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7F55" w:rsidRPr="00E0298C" w:rsidRDefault="00E0298C" w:rsidP="00A27F55">
      <w:pPr>
        <w:spacing w:after="16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 w:rsidRPr="00E0298C">
        <w:rPr>
          <w:rFonts w:ascii="Times New Roman" w:hAnsi="Times New Roman" w:cs="Times New Roman"/>
          <w:b/>
          <w:szCs w:val="24"/>
        </w:rPr>
        <w:t>Additional file 2</w:t>
      </w:r>
    </w:p>
    <w:bookmarkEnd w:id="0"/>
    <w:p w:rsidR="00A27F55" w:rsidRPr="004F07E4" w:rsidRDefault="00A27F55" w:rsidP="00A27F5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F07E4">
        <w:rPr>
          <w:rFonts w:ascii="Times New Roman" w:hAnsi="Times New Roman" w:cs="Times New Roman"/>
          <w:b/>
          <w:sz w:val="24"/>
          <w:szCs w:val="24"/>
          <w:lang w:val="en-US"/>
        </w:rPr>
        <w:t>ICD-10 codes of each primary diagnostic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4955"/>
      </w:tblGrid>
      <w:tr w:rsidR="00A27F55" w:rsidRPr="00E24EEB" w:rsidTr="007A29DA">
        <w:tc>
          <w:tcPr>
            <w:tcW w:w="4673" w:type="dxa"/>
          </w:tcPr>
          <w:p w:rsidR="00A27F55" w:rsidRPr="00E24EEB" w:rsidRDefault="00A27F55" w:rsidP="007A29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24E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ase category</w:t>
            </w:r>
          </w:p>
        </w:tc>
        <w:tc>
          <w:tcPr>
            <w:tcW w:w="4955" w:type="dxa"/>
          </w:tcPr>
          <w:p w:rsidR="00A27F55" w:rsidRPr="00E24EEB" w:rsidRDefault="00A27F55" w:rsidP="007A29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24E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CD-10</w:t>
            </w:r>
          </w:p>
        </w:tc>
      </w:tr>
      <w:tr w:rsidR="00A27F55" w:rsidRPr="00E24EEB" w:rsidTr="007A29DA">
        <w:tc>
          <w:tcPr>
            <w:tcW w:w="4673" w:type="dxa"/>
          </w:tcPr>
          <w:p w:rsidR="00A27F55" w:rsidRPr="00E24EEB" w:rsidRDefault="00A27F55" w:rsidP="007A29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24E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fectious diseases</w:t>
            </w:r>
          </w:p>
        </w:tc>
        <w:tc>
          <w:tcPr>
            <w:tcW w:w="4955" w:type="dxa"/>
          </w:tcPr>
          <w:p w:rsidR="00A27F55" w:rsidRPr="00E24EEB" w:rsidRDefault="00A27F55" w:rsidP="007A29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24E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00-B99</w:t>
            </w:r>
          </w:p>
        </w:tc>
      </w:tr>
      <w:tr w:rsidR="00A27F55" w:rsidRPr="00E24EEB" w:rsidTr="007A29DA">
        <w:tc>
          <w:tcPr>
            <w:tcW w:w="4673" w:type="dxa"/>
          </w:tcPr>
          <w:p w:rsidR="00A27F55" w:rsidRPr="00E24EEB" w:rsidRDefault="00A27F55" w:rsidP="007A29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24E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fections of the blood-forming organs</w:t>
            </w:r>
          </w:p>
        </w:tc>
        <w:tc>
          <w:tcPr>
            <w:tcW w:w="4955" w:type="dxa"/>
          </w:tcPr>
          <w:p w:rsidR="00A27F55" w:rsidRPr="00E24EEB" w:rsidRDefault="00A27F55" w:rsidP="007A29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24E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73.3</w:t>
            </w:r>
          </w:p>
        </w:tc>
      </w:tr>
      <w:tr w:rsidR="00A27F55" w:rsidRPr="00E24EEB" w:rsidTr="007A29DA">
        <w:tc>
          <w:tcPr>
            <w:tcW w:w="4673" w:type="dxa"/>
          </w:tcPr>
          <w:p w:rsidR="00A27F55" w:rsidRPr="00E24EEB" w:rsidRDefault="00A27F55" w:rsidP="007A29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24E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fections of the endocrine organs</w:t>
            </w:r>
          </w:p>
        </w:tc>
        <w:tc>
          <w:tcPr>
            <w:tcW w:w="4955" w:type="dxa"/>
          </w:tcPr>
          <w:p w:rsidR="00A27F55" w:rsidRPr="00E24EEB" w:rsidRDefault="00A27F55" w:rsidP="007A29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24E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06.0, E06.9, E32.1</w:t>
            </w:r>
          </w:p>
        </w:tc>
      </w:tr>
      <w:tr w:rsidR="00A27F55" w:rsidRPr="00E24EEB" w:rsidTr="007A29DA">
        <w:tc>
          <w:tcPr>
            <w:tcW w:w="4673" w:type="dxa"/>
          </w:tcPr>
          <w:p w:rsidR="00A27F55" w:rsidRPr="00E24EEB" w:rsidRDefault="00A27F55" w:rsidP="007A29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24E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NS infections</w:t>
            </w:r>
          </w:p>
        </w:tc>
        <w:tc>
          <w:tcPr>
            <w:tcW w:w="4955" w:type="dxa"/>
          </w:tcPr>
          <w:p w:rsidR="00A27F55" w:rsidRPr="00E24EEB" w:rsidRDefault="00A27F55" w:rsidP="007A29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24E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00-G02, G04-G07</w:t>
            </w:r>
          </w:p>
        </w:tc>
      </w:tr>
      <w:tr w:rsidR="00A27F55" w:rsidRPr="001A24FF" w:rsidTr="007A29DA">
        <w:tc>
          <w:tcPr>
            <w:tcW w:w="4673" w:type="dxa"/>
          </w:tcPr>
          <w:p w:rsidR="00A27F55" w:rsidRPr="00E24EEB" w:rsidRDefault="00A27F55" w:rsidP="007A29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24E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fections of the eye, ear, and adnexa</w:t>
            </w:r>
          </w:p>
        </w:tc>
        <w:tc>
          <w:tcPr>
            <w:tcW w:w="4955" w:type="dxa"/>
          </w:tcPr>
          <w:p w:rsidR="00A27F55" w:rsidRPr="00E24EEB" w:rsidRDefault="00A27F55" w:rsidP="007A29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24E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00, H01.0, H03-1, H04.0, H04.3, H05.0, H06.1, H10, H13.0-1, H15.0, H.19.1-2, H22.0, H32.0, H44.0-1, H60.0-1, H60.3, H62.0-3, H65.0-1, H66.0-4, H66.9, H67.1, H67.8, H68.0, H70.2, H73.0, H75.0, H94.0</w:t>
            </w:r>
          </w:p>
        </w:tc>
      </w:tr>
      <w:tr w:rsidR="00A27F55" w:rsidRPr="00E24EEB" w:rsidTr="007A29DA">
        <w:tc>
          <w:tcPr>
            <w:tcW w:w="4673" w:type="dxa"/>
          </w:tcPr>
          <w:p w:rsidR="00A27F55" w:rsidRPr="00E24EEB" w:rsidRDefault="00A27F55" w:rsidP="007A29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24E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rt infections</w:t>
            </w:r>
          </w:p>
        </w:tc>
        <w:tc>
          <w:tcPr>
            <w:tcW w:w="4955" w:type="dxa"/>
          </w:tcPr>
          <w:p w:rsidR="00A27F55" w:rsidRPr="00E24EEB" w:rsidRDefault="00A27F55" w:rsidP="007A29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4EEB">
              <w:rPr>
                <w:rFonts w:ascii="Times New Roman" w:hAnsi="Times New Roman" w:cs="Times New Roman"/>
                <w:sz w:val="18"/>
                <w:szCs w:val="18"/>
              </w:rPr>
              <w:t>I00-02, I30.1, I32.0-1, I33.0, I38, I39.8, I40.0, I41, I43.0, I52.0-1, I68.1, I98.1</w:t>
            </w:r>
          </w:p>
        </w:tc>
      </w:tr>
      <w:tr w:rsidR="00A27F55" w:rsidRPr="001A24FF" w:rsidTr="007A29DA">
        <w:tc>
          <w:tcPr>
            <w:tcW w:w="4673" w:type="dxa"/>
          </w:tcPr>
          <w:p w:rsidR="00A27F55" w:rsidRPr="00E24EEB" w:rsidRDefault="00A27F55" w:rsidP="007A29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24E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spiratory tract infections </w:t>
            </w:r>
          </w:p>
        </w:tc>
        <w:tc>
          <w:tcPr>
            <w:tcW w:w="4955" w:type="dxa"/>
          </w:tcPr>
          <w:p w:rsidR="00A27F55" w:rsidRPr="00E24EEB" w:rsidRDefault="00A27F55" w:rsidP="007A29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24E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J00-J06, J09-J18, J20-J22, J34.0, J36, J38.3D, J38.7G, J39.8A, J44.0, J85.1-3, J86 </w:t>
            </w:r>
          </w:p>
        </w:tc>
      </w:tr>
      <w:tr w:rsidR="00A27F55" w:rsidRPr="001A24FF" w:rsidTr="007A29DA">
        <w:tc>
          <w:tcPr>
            <w:tcW w:w="4673" w:type="dxa"/>
          </w:tcPr>
          <w:p w:rsidR="00A27F55" w:rsidRPr="00E24EEB" w:rsidRDefault="00A27F55" w:rsidP="007A29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24E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fections of the digestive system</w:t>
            </w:r>
          </w:p>
        </w:tc>
        <w:tc>
          <w:tcPr>
            <w:tcW w:w="4955" w:type="dxa"/>
          </w:tcPr>
          <w:p w:rsidR="00A27F55" w:rsidRPr="00E24EEB" w:rsidRDefault="00A27F55" w:rsidP="007A29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24E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4.0, K04.6-7, K05.2, K11.2-3, K12.2, K13.0A, K14.0A, K20.9A, K23.0-1, K35, K37, K57.0, K57.2, K57.4, K57.8, K61, K63.0, K65.0, K65.8I, K67, K75.0-1, K77.0, K80.0, K80.3-4, K81.0, K83.0, K85.9, K93.0-1</w:t>
            </w:r>
          </w:p>
        </w:tc>
      </w:tr>
      <w:tr w:rsidR="00A27F55" w:rsidRPr="00E24EEB" w:rsidTr="007A29DA">
        <w:tc>
          <w:tcPr>
            <w:tcW w:w="4673" w:type="dxa"/>
          </w:tcPr>
          <w:p w:rsidR="00A27F55" w:rsidRPr="00E24EEB" w:rsidRDefault="00A27F55" w:rsidP="007A29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24E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kin and subcutaneous infections</w:t>
            </w:r>
          </w:p>
        </w:tc>
        <w:tc>
          <w:tcPr>
            <w:tcW w:w="4955" w:type="dxa"/>
          </w:tcPr>
          <w:p w:rsidR="00A27F55" w:rsidRPr="00E24EEB" w:rsidRDefault="00A27F55" w:rsidP="007A29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24E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00-03, L05-08, L88</w:t>
            </w:r>
          </w:p>
        </w:tc>
      </w:tr>
      <w:tr w:rsidR="00A27F55" w:rsidRPr="001A24FF" w:rsidTr="007A29DA">
        <w:tc>
          <w:tcPr>
            <w:tcW w:w="4673" w:type="dxa"/>
          </w:tcPr>
          <w:p w:rsidR="00A27F55" w:rsidRPr="00E24EEB" w:rsidRDefault="00A27F55" w:rsidP="007A29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24E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fections of the </w:t>
            </w:r>
            <w:proofErr w:type="spellStart"/>
            <w:r w:rsidRPr="00E24E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sculo</w:t>
            </w:r>
            <w:proofErr w:type="spellEnd"/>
            <w:r w:rsidRPr="00E24E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skeletal system and connective tissue</w:t>
            </w:r>
          </w:p>
        </w:tc>
        <w:tc>
          <w:tcPr>
            <w:tcW w:w="4955" w:type="dxa"/>
          </w:tcPr>
          <w:p w:rsidR="00A27F55" w:rsidRPr="00E24EEB" w:rsidRDefault="00A27F55" w:rsidP="007A29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24E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00-01, M46.1-5, M49.0-3, M60.0, M60.8, M63.0-2, M65.0-1, M68.0, M71.0-1, M86.0-2, M86.9, M90.0-2</w:t>
            </w:r>
          </w:p>
        </w:tc>
      </w:tr>
      <w:tr w:rsidR="00A27F55" w:rsidRPr="00E24EEB" w:rsidTr="007A29DA">
        <w:tc>
          <w:tcPr>
            <w:tcW w:w="4673" w:type="dxa"/>
          </w:tcPr>
          <w:p w:rsidR="00A27F55" w:rsidRPr="00E24EEB" w:rsidRDefault="00A27F55" w:rsidP="007A29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24E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rinary tract infections</w:t>
            </w:r>
          </w:p>
        </w:tc>
        <w:tc>
          <w:tcPr>
            <w:tcW w:w="4955" w:type="dxa"/>
          </w:tcPr>
          <w:p w:rsidR="00A27F55" w:rsidRPr="00E24EEB" w:rsidRDefault="00A27F55" w:rsidP="007A29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4EEB">
              <w:rPr>
                <w:rFonts w:ascii="Times New Roman" w:hAnsi="Times New Roman" w:cs="Times New Roman"/>
                <w:sz w:val="18"/>
                <w:szCs w:val="18"/>
              </w:rPr>
              <w:t>N10, N12, N13.6, N15.1, N16.0, N20.0I, N29.1, N30.0, N33.0, N34.0-1, N39.0</w:t>
            </w:r>
          </w:p>
        </w:tc>
      </w:tr>
      <w:tr w:rsidR="00A27F55" w:rsidRPr="00E24EEB" w:rsidTr="007A29DA">
        <w:tc>
          <w:tcPr>
            <w:tcW w:w="4673" w:type="dxa"/>
          </w:tcPr>
          <w:p w:rsidR="00A27F55" w:rsidRPr="00E24EEB" w:rsidRDefault="00A27F55" w:rsidP="007A29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24E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 genital infections</w:t>
            </w:r>
          </w:p>
        </w:tc>
        <w:tc>
          <w:tcPr>
            <w:tcW w:w="4955" w:type="dxa"/>
          </w:tcPr>
          <w:p w:rsidR="00A27F55" w:rsidRPr="00E24EEB" w:rsidRDefault="00A27F55" w:rsidP="007A29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24E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41, N43.1, N45.0, N45.9, N48.1-2, N49</w:t>
            </w:r>
          </w:p>
        </w:tc>
      </w:tr>
      <w:tr w:rsidR="00A27F55" w:rsidRPr="00E24EEB" w:rsidTr="007A29DA">
        <w:tc>
          <w:tcPr>
            <w:tcW w:w="4673" w:type="dxa"/>
          </w:tcPr>
          <w:p w:rsidR="00A27F55" w:rsidRPr="00E24EEB" w:rsidRDefault="00A27F55" w:rsidP="007A29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24E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 genital infections</w:t>
            </w:r>
          </w:p>
        </w:tc>
        <w:tc>
          <w:tcPr>
            <w:tcW w:w="4955" w:type="dxa"/>
          </w:tcPr>
          <w:p w:rsidR="00A27F55" w:rsidRPr="00E24EEB" w:rsidRDefault="00A27F55" w:rsidP="007A29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24E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61, N70-N77</w:t>
            </w:r>
          </w:p>
        </w:tc>
      </w:tr>
      <w:tr w:rsidR="00A27F55" w:rsidRPr="00E24EEB" w:rsidTr="007A29DA">
        <w:tc>
          <w:tcPr>
            <w:tcW w:w="4673" w:type="dxa"/>
          </w:tcPr>
          <w:p w:rsidR="00A27F55" w:rsidRPr="00E24EEB" w:rsidRDefault="00A27F55" w:rsidP="007A29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24E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bstetrical infections</w:t>
            </w:r>
          </w:p>
        </w:tc>
        <w:tc>
          <w:tcPr>
            <w:tcW w:w="4955" w:type="dxa"/>
          </w:tcPr>
          <w:p w:rsidR="00A27F55" w:rsidRPr="00E24EEB" w:rsidRDefault="00A27F55" w:rsidP="007A29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24E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23, O26.4, O41.1, O75.3, O85, O86, O88.3, O91, O98</w:t>
            </w:r>
          </w:p>
        </w:tc>
      </w:tr>
      <w:tr w:rsidR="00A27F55" w:rsidRPr="00E24EEB" w:rsidTr="007A29DA">
        <w:tc>
          <w:tcPr>
            <w:tcW w:w="4673" w:type="dxa"/>
          </w:tcPr>
          <w:p w:rsidR="00A27F55" w:rsidRPr="00E24EEB" w:rsidRDefault="00A27F55" w:rsidP="007A29D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24E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fectious complications of procedure, catheters etc.</w:t>
            </w:r>
          </w:p>
        </w:tc>
        <w:tc>
          <w:tcPr>
            <w:tcW w:w="4955" w:type="dxa"/>
          </w:tcPr>
          <w:p w:rsidR="00A27F55" w:rsidRPr="00E24EEB" w:rsidRDefault="00A27F55" w:rsidP="007A29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24E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80.2, T81.4, T82.6-7, T83.5-6, T84.5-7, T85.7, T88.0, T89.9</w:t>
            </w:r>
          </w:p>
        </w:tc>
      </w:tr>
      <w:tr w:rsidR="00A27F55" w:rsidRPr="00E24EEB" w:rsidTr="007A29DA">
        <w:tc>
          <w:tcPr>
            <w:tcW w:w="4673" w:type="dxa"/>
          </w:tcPr>
          <w:p w:rsidR="00A27F55" w:rsidRPr="00E24EEB" w:rsidRDefault="00A27F55" w:rsidP="007A29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24E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oplasms (Chapter II)</w:t>
            </w:r>
          </w:p>
        </w:tc>
        <w:tc>
          <w:tcPr>
            <w:tcW w:w="4955" w:type="dxa"/>
          </w:tcPr>
          <w:p w:rsidR="00A27F55" w:rsidRPr="00E24EEB" w:rsidRDefault="00A27F55" w:rsidP="007A29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24E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00-D48</w:t>
            </w:r>
          </w:p>
        </w:tc>
      </w:tr>
      <w:tr w:rsidR="00A27F55" w:rsidRPr="00E24EEB" w:rsidTr="007A29DA">
        <w:tc>
          <w:tcPr>
            <w:tcW w:w="4673" w:type="dxa"/>
          </w:tcPr>
          <w:p w:rsidR="00A27F55" w:rsidRPr="00E24EEB" w:rsidRDefault="00A27F55" w:rsidP="007A29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24E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ases of the blood and blood-forming organs and certain disorders involved in the immune system (Chapter III)*</w:t>
            </w:r>
          </w:p>
        </w:tc>
        <w:tc>
          <w:tcPr>
            <w:tcW w:w="4955" w:type="dxa"/>
          </w:tcPr>
          <w:p w:rsidR="00A27F55" w:rsidRPr="00E24EEB" w:rsidRDefault="00A27F55" w:rsidP="007A29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24E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50-D89</w:t>
            </w:r>
          </w:p>
        </w:tc>
      </w:tr>
      <w:tr w:rsidR="00A27F55" w:rsidRPr="00E24EEB" w:rsidTr="007A29DA">
        <w:tc>
          <w:tcPr>
            <w:tcW w:w="4673" w:type="dxa"/>
          </w:tcPr>
          <w:p w:rsidR="00A27F55" w:rsidRPr="00E24EEB" w:rsidRDefault="00A27F55" w:rsidP="007A29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24E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docrine, nutritional and metabolic disorders (Chapter IV)*</w:t>
            </w:r>
          </w:p>
        </w:tc>
        <w:tc>
          <w:tcPr>
            <w:tcW w:w="4955" w:type="dxa"/>
          </w:tcPr>
          <w:p w:rsidR="00A27F55" w:rsidRPr="00E24EEB" w:rsidRDefault="00A27F55" w:rsidP="007A29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24E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00-E90</w:t>
            </w:r>
          </w:p>
        </w:tc>
      </w:tr>
      <w:tr w:rsidR="00A27F55" w:rsidRPr="00E24EEB" w:rsidTr="007A29DA">
        <w:tc>
          <w:tcPr>
            <w:tcW w:w="4673" w:type="dxa"/>
          </w:tcPr>
          <w:p w:rsidR="00A27F55" w:rsidRPr="00E24EEB" w:rsidRDefault="00A27F55" w:rsidP="007A29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24E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ntal and behavioral disorders (Chapter V)</w:t>
            </w:r>
          </w:p>
        </w:tc>
        <w:tc>
          <w:tcPr>
            <w:tcW w:w="4955" w:type="dxa"/>
          </w:tcPr>
          <w:p w:rsidR="00A27F55" w:rsidRPr="00E24EEB" w:rsidRDefault="00A27F55" w:rsidP="007A29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24E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00-F99</w:t>
            </w:r>
          </w:p>
        </w:tc>
      </w:tr>
      <w:tr w:rsidR="00A27F55" w:rsidRPr="00E24EEB" w:rsidTr="007A29DA">
        <w:tc>
          <w:tcPr>
            <w:tcW w:w="4673" w:type="dxa"/>
          </w:tcPr>
          <w:p w:rsidR="00A27F55" w:rsidRPr="00E24EEB" w:rsidRDefault="00A27F55" w:rsidP="007A29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24E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ases of the nervous system (Chapter VI)*</w:t>
            </w:r>
          </w:p>
        </w:tc>
        <w:tc>
          <w:tcPr>
            <w:tcW w:w="4955" w:type="dxa"/>
          </w:tcPr>
          <w:p w:rsidR="00A27F55" w:rsidRPr="00E24EEB" w:rsidRDefault="00A27F55" w:rsidP="007A29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24E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00-G99</w:t>
            </w:r>
          </w:p>
        </w:tc>
      </w:tr>
      <w:tr w:rsidR="00A27F55" w:rsidRPr="00E24EEB" w:rsidTr="007A29DA">
        <w:tc>
          <w:tcPr>
            <w:tcW w:w="4673" w:type="dxa"/>
          </w:tcPr>
          <w:p w:rsidR="00A27F55" w:rsidRPr="00E24EEB" w:rsidRDefault="00A27F55" w:rsidP="007A29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24E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ases of the circulatory system (Chapter IX)*</w:t>
            </w:r>
          </w:p>
        </w:tc>
        <w:tc>
          <w:tcPr>
            <w:tcW w:w="4955" w:type="dxa"/>
          </w:tcPr>
          <w:p w:rsidR="00A27F55" w:rsidRPr="00E24EEB" w:rsidRDefault="00A27F55" w:rsidP="007A29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24E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00-I99</w:t>
            </w:r>
          </w:p>
        </w:tc>
      </w:tr>
      <w:tr w:rsidR="00A27F55" w:rsidRPr="00E24EEB" w:rsidTr="007A29DA">
        <w:tc>
          <w:tcPr>
            <w:tcW w:w="4673" w:type="dxa"/>
          </w:tcPr>
          <w:p w:rsidR="00A27F55" w:rsidRPr="00E24EEB" w:rsidRDefault="00A27F55" w:rsidP="007A29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24E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ases of the respiratory system (Chapter X)*</w:t>
            </w:r>
          </w:p>
        </w:tc>
        <w:tc>
          <w:tcPr>
            <w:tcW w:w="4955" w:type="dxa"/>
          </w:tcPr>
          <w:p w:rsidR="00A27F55" w:rsidRPr="00E24EEB" w:rsidRDefault="00A27F55" w:rsidP="007A29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24E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00-J99</w:t>
            </w:r>
          </w:p>
        </w:tc>
      </w:tr>
      <w:tr w:rsidR="00A27F55" w:rsidRPr="00E24EEB" w:rsidTr="007A29DA">
        <w:tc>
          <w:tcPr>
            <w:tcW w:w="4673" w:type="dxa"/>
          </w:tcPr>
          <w:p w:rsidR="00A27F55" w:rsidRPr="00E24EEB" w:rsidRDefault="00A27F55" w:rsidP="007A29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24E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ases of the digestive system (Chapter XI)*</w:t>
            </w:r>
          </w:p>
        </w:tc>
        <w:tc>
          <w:tcPr>
            <w:tcW w:w="4955" w:type="dxa"/>
          </w:tcPr>
          <w:p w:rsidR="00A27F55" w:rsidRPr="00E24EEB" w:rsidRDefault="00A27F55" w:rsidP="007A29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24E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00-K93</w:t>
            </w:r>
          </w:p>
        </w:tc>
      </w:tr>
      <w:tr w:rsidR="00A27F55" w:rsidRPr="00E24EEB" w:rsidTr="007A29DA">
        <w:tc>
          <w:tcPr>
            <w:tcW w:w="4673" w:type="dxa"/>
          </w:tcPr>
          <w:p w:rsidR="00A27F55" w:rsidRPr="00E24EEB" w:rsidRDefault="00A27F55" w:rsidP="007A29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24E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ases of the musculoskeletal system and connective tissue (Chapter XIII)</w:t>
            </w:r>
          </w:p>
        </w:tc>
        <w:tc>
          <w:tcPr>
            <w:tcW w:w="4955" w:type="dxa"/>
          </w:tcPr>
          <w:p w:rsidR="00A27F55" w:rsidRPr="00E24EEB" w:rsidRDefault="00A27F55" w:rsidP="007A29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24E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00-M99</w:t>
            </w:r>
          </w:p>
        </w:tc>
      </w:tr>
      <w:tr w:rsidR="00A27F55" w:rsidRPr="00E24EEB" w:rsidTr="007A29DA">
        <w:tc>
          <w:tcPr>
            <w:tcW w:w="4673" w:type="dxa"/>
          </w:tcPr>
          <w:p w:rsidR="00A27F55" w:rsidRPr="00E24EEB" w:rsidRDefault="00A27F55" w:rsidP="007A29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24E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ases of the genitourinary system (Chapter XIV)*</w:t>
            </w:r>
          </w:p>
        </w:tc>
        <w:tc>
          <w:tcPr>
            <w:tcW w:w="4955" w:type="dxa"/>
          </w:tcPr>
          <w:p w:rsidR="00A27F55" w:rsidRPr="00E24EEB" w:rsidRDefault="00A27F55" w:rsidP="007A29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24E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00-N99</w:t>
            </w:r>
          </w:p>
        </w:tc>
      </w:tr>
      <w:tr w:rsidR="00A27F55" w:rsidRPr="00E24EEB" w:rsidTr="007A29DA">
        <w:tc>
          <w:tcPr>
            <w:tcW w:w="4673" w:type="dxa"/>
          </w:tcPr>
          <w:p w:rsidR="00A27F55" w:rsidRPr="00E24EEB" w:rsidRDefault="00A27F55" w:rsidP="007A29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24E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jury, poisoning and certain other consequences of external causes (Chapter XIX)*</w:t>
            </w:r>
          </w:p>
        </w:tc>
        <w:tc>
          <w:tcPr>
            <w:tcW w:w="4955" w:type="dxa"/>
          </w:tcPr>
          <w:p w:rsidR="00A27F55" w:rsidRPr="00E24EEB" w:rsidRDefault="00A27F55" w:rsidP="007A29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24E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00-T98</w:t>
            </w:r>
          </w:p>
        </w:tc>
      </w:tr>
      <w:tr w:rsidR="00A27F55" w:rsidRPr="00E24EEB" w:rsidTr="007A29DA">
        <w:tc>
          <w:tcPr>
            <w:tcW w:w="4673" w:type="dxa"/>
          </w:tcPr>
          <w:p w:rsidR="00A27F55" w:rsidRPr="00E24EEB" w:rsidRDefault="00A27F55" w:rsidP="007A29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24E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ctors influencing health status and contact with health services (Chapter XXI)</w:t>
            </w:r>
          </w:p>
        </w:tc>
        <w:tc>
          <w:tcPr>
            <w:tcW w:w="4955" w:type="dxa"/>
          </w:tcPr>
          <w:p w:rsidR="00A27F55" w:rsidRPr="00E24EEB" w:rsidRDefault="00A27F55" w:rsidP="007A29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24E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00-Z99</w:t>
            </w:r>
          </w:p>
        </w:tc>
      </w:tr>
      <w:tr w:rsidR="00A27F55" w:rsidRPr="00E24EEB" w:rsidTr="007A29DA">
        <w:tc>
          <w:tcPr>
            <w:tcW w:w="4673" w:type="dxa"/>
          </w:tcPr>
          <w:p w:rsidR="00A27F55" w:rsidRPr="00E24EEB" w:rsidRDefault="00A27F55" w:rsidP="007A29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24E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ymptoms and abnormal findings, not elsewhere classified (Chapter XVIII)</w:t>
            </w:r>
          </w:p>
        </w:tc>
        <w:tc>
          <w:tcPr>
            <w:tcW w:w="4955" w:type="dxa"/>
          </w:tcPr>
          <w:p w:rsidR="00A27F55" w:rsidRPr="00E24EEB" w:rsidRDefault="00A27F55" w:rsidP="007A29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24E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00-R99</w:t>
            </w:r>
          </w:p>
        </w:tc>
      </w:tr>
      <w:tr w:rsidR="00A27F55" w:rsidRPr="001A24FF" w:rsidTr="007A29DA">
        <w:tc>
          <w:tcPr>
            <w:tcW w:w="4673" w:type="dxa"/>
          </w:tcPr>
          <w:p w:rsidR="00A27F55" w:rsidRPr="00E24EEB" w:rsidRDefault="00A27F55" w:rsidP="007A29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24E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*</w:t>
            </w:r>
          </w:p>
          <w:p w:rsidR="00A27F55" w:rsidRPr="00E24EEB" w:rsidRDefault="00A27F55" w:rsidP="007A29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24E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.e., diseases of the eye and adnexa (Chapter VII)*, diseases of the ear and mastoid process (Chapter VIII)*, diseases of the skin and subcutaneous tissue (Chapter XII)*, diseases associated with pregnancy, childbirth and puerperium (Chapter XV)*, diseases originating in the perinatal period (Chapter XVI) and congenital malformations (Chapter XVII)</w:t>
            </w:r>
          </w:p>
        </w:tc>
        <w:tc>
          <w:tcPr>
            <w:tcW w:w="4955" w:type="dxa"/>
          </w:tcPr>
          <w:p w:rsidR="00A27F55" w:rsidRPr="00E24EEB" w:rsidRDefault="00A27F55" w:rsidP="007A29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24E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00-H95, L00-L99, O00-O99, P00-P99, T00-T99</w:t>
            </w:r>
          </w:p>
        </w:tc>
      </w:tr>
    </w:tbl>
    <w:p w:rsidR="00A27F55" w:rsidRPr="00E24EEB" w:rsidRDefault="00A27F55" w:rsidP="00A27F55">
      <w:pPr>
        <w:spacing w:after="160" w:line="48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E24EEB">
        <w:rPr>
          <w:rFonts w:ascii="Times New Roman" w:hAnsi="Times New Roman" w:cs="Times New Roman"/>
          <w:sz w:val="18"/>
          <w:szCs w:val="18"/>
          <w:lang w:val="en-US"/>
        </w:rPr>
        <w:t>*except infectious diseases within the chapter</w:t>
      </w:r>
    </w:p>
    <w:p w:rsidR="00FB09F8" w:rsidRPr="00A27F55" w:rsidRDefault="00FB09F8">
      <w:pPr>
        <w:rPr>
          <w:lang w:val="en-US"/>
        </w:rPr>
      </w:pPr>
    </w:p>
    <w:sectPr w:rsidR="00FB09F8" w:rsidRPr="00A27F55" w:rsidSect="00A27F55">
      <w:footerReference w:type="default" r:id="rId9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E0298C">
      <w:pPr>
        <w:spacing w:after="0" w:line="240" w:lineRule="auto"/>
      </w:pPr>
      <w:r>
        <w:separator/>
      </w:r>
    </w:p>
  </w:endnote>
  <w:endnote w:type="continuationSeparator" w:id="0">
    <w:p w:rsidR="00000000" w:rsidRDefault="00E029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90542535"/>
      <w:docPartObj>
        <w:docPartGallery w:val="Page Numbers (Bottom of Page)"/>
        <w:docPartUnique/>
      </w:docPartObj>
    </w:sdtPr>
    <w:sdtEndPr/>
    <w:sdtContent>
      <w:p w:rsidR="001A24FF" w:rsidRDefault="00A27F5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0298C">
          <w:rPr>
            <w:noProof/>
          </w:rPr>
          <w:t>1</w:t>
        </w:r>
        <w:r>
          <w:fldChar w:fldCharType="end"/>
        </w:r>
      </w:p>
    </w:sdtContent>
  </w:sdt>
  <w:p w:rsidR="001A24FF" w:rsidRDefault="00E0298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E0298C">
      <w:pPr>
        <w:spacing w:after="0" w:line="240" w:lineRule="auto"/>
      </w:pPr>
      <w:r>
        <w:separator/>
      </w:r>
    </w:p>
  </w:footnote>
  <w:footnote w:type="continuationSeparator" w:id="0">
    <w:p w:rsidR="00000000" w:rsidRDefault="00E029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88011A"/>
    <w:multiLevelType w:val="hybridMultilevel"/>
    <w:tmpl w:val="108E9AF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27F55"/>
    <w:rsid w:val="00A27F55"/>
    <w:rsid w:val="00E0298C"/>
    <w:rsid w:val="00EB5C4A"/>
    <w:rsid w:val="00FB09F8"/>
    <w:rsid w:val="00FC2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F5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27F5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7F55"/>
  </w:style>
  <w:style w:type="table" w:styleId="TableGrid">
    <w:name w:val="Table Grid"/>
    <w:basedOn w:val="TableNormal"/>
    <w:uiPriority w:val="39"/>
    <w:rsid w:val="00A27F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27F55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A27F5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F5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27F5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7F55"/>
  </w:style>
  <w:style w:type="table" w:styleId="TableGrid">
    <w:name w:val="Table Grid"/>
    <w:basedOn w:val="TableNormal"/>
    <w:uiPriority w:val="39"/>
    <w:rsid w:val="00A27F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27F55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A27F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7DBA82-D3A6-4443-A1E1-E34C0CAD68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4</Words>
  <Characters>2532</Characters>
  <Application>Microsoft Office Word</Application>
  <DocSecurity>0</DocSecurity>
  <Lines>87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2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en Duvald Pedersen</dc:creator>
  <cp:keywords/>
  <dc:description/>
  <cp:lastModifiedBy>EDABO-ABO</cp:lastModifiedBy>
  <cp:revision>2</cp:revision>
  <dcterms:created xsi:type="dcterms:W3CDTF">2018-01-25T13:53:00Z</dcterms:created>
  <dcterms:modified xsi:type="dcterms:W3CDTF">2018-09-01T06:55:00Z</dcterms:modified>
</cp:coreProperties>
</file>